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8"/>
        <w:gridCol w:w="871"/>
        <w:gridCol w:w="1496"/>
        <w:gridCol w:w="918"/>
        <w:gridCol w:w="942"/>
        <w:gridCol w:w="833"/>
        <w:gridCol w:w="1026"/>
        <w:gridCol w:w="1675"/>
      </w:tblGrid>
      <w:tr>
        <w:trPr/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olate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Year of isolation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igin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Hospital/</w:t>
            </w:r>
          </w:p>
          <w:p>
            <w:pPr>
              <w:pStyle w:val="Normal"/>
              <w:snapToGrid w:val="false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Market</w:t>
            </w:r>
            <w:r>
              <w:rPr>
                <w:sz w:val="16"/>
                <w:szCs w:val="16"/>
                <w:vertAlign w:val="superscript"/>
              </w:rPr>
              <w:t>a,b</w:t>
            </w:r>
          </w:p>
        </w:tc>
        <w:tc>
          <w:tcPr>
            <w:tcW w:w="9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eastAsia="zh-TW"/>
              </w:rPr>
              <w:t>S</w:t>
            </w:r>
            <w:r>
              <w:rPr>
                <w:sz w:val="16"/>
                <w:szCs w:val="16"/>
                <w:lang w:val="en-GB" w:eastAsia="zh-TW"/>
              </w:rPr>
              <w:t>ex/Age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6"/>
                <w:szCs w:val="16"/>
              </w:rPr>
              <w:t>eBURST group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elic profile</w:t>
            </w:r>
          </w:p>
        </w:tc>
      </w:tr>
      <w:tr>
        <w:trPr/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1</w:t>
            </w:r>
          </w:p>
        </w:tc>
        <w:tc>
          <w:tcPr>
            <w:tcW w:w="8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5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54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1</w:t>
            </w:r>
          </w:p>
        </w:tc>
        <w:tc>
          <w:tcPr>
            <w:tcW w:w="10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1,1,1,1,1,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2,2,2,2,2,2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29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,3,3,3,3,3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9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2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6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4,4,4,4,4,4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ind w:right="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5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5,5,5,5,5,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6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,6,6,6,6,6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3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,1,1,1,7,7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8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8,7,7,7,8,8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3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,7,8,8,9,7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1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6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1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0,8,9,9,10,9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1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1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,11,9,10,10,11,1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1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2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1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2,10,4,4,4,4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1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4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1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3,9,11,9,12,1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1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3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1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,11,12,8,13,12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1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7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1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,14,6,13,11,14,13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1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89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1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,15,1,14,9,15,1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1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5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1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16,1,15,9,16,14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ind w:right="360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4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1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,17,12,16,12,17,1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1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3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1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,13,17,9,18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2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2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,18,12,18,13,19,1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2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5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0,8,9,9,10,8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2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5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3,19,1,3,16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2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9m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9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20,7,20,8,20,16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2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4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,6,6,9,6,6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2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2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20,14,20,8,20,16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2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30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,3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2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5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6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12,4,4,4,4,4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2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2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6,6,6,9,6,6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2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7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20,15,10,9,18,12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3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84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,21,16,21,15,21,12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3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9m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,22,17,22,9,22,17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3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3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8,19,1,3,4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3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4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,10,8,9,16,10,9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3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8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18,19,18,17,23,18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3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81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,3,23,18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3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7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,9,6,24,11,24,1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3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5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23,20,17,9,25,19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3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/69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9,13,17,9,25,12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LHK3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3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eastAsia="zh-TW"/>
              </w:rPr>
              <w:t>Hum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/3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,12,4,4,8,26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21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19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22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7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3,25,9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19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23,25,9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,3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,26,24,6,20,23,1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4,19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,3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7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27,25,26,9,29,8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22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22,24,19,30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7,1,1,1,7,7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8,26,27,4,31,22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2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20,27,23,9,18,12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2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,25,23,25,21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2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-mouth bass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4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,11,12,8,25,12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2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-mouth bass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4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,11,12,8,25,12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2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rge-mouth bass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,22,10,4,4,32,4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2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3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2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21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2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9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20,7,20,8,20,16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2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3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2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28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3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7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,27,29,26,9,29,8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3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22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3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34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3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21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3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23,25,9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3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29,30,28,22,35,23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3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9,19,29,9,36,1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3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9,31,30,9,3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3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0,3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3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22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4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32,25,21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4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0,3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4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4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31,33,10,2,11,1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4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,29,34,28,21,38,24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4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4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,3,23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4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21,19,14,34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4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32,25,26,9,29,8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4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,33,35,31,2,36,2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5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23,25,9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5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4,36,17,2,39,8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5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5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23,25,21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5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,20,27,23,9,18,12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5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,35,37,32,9,23,26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5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23,25,9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5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,9,19,29,9,36,1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5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22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5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36,38,33,6,40,27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6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5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8,26,27,4,31,22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6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21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6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36,38,33,6,40,27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6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36,38,33,6,41,27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6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22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6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36,38,33,6,40,27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6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36,38,33,6,40,27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6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22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6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,17,23,14,42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6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,36,38,33,6,40,27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7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25,23,25,9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7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23,25,9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7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21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7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23,25,9,28,28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7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,23,9,17,9,28,29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7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,3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7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21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7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6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,9,31,30,9,3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7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8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,37,39,9,2,43,8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7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8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40,25,9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8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8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9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8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8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40,25,19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8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22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8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8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32,25,26,21,29,8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8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8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38,23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8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8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23,25,19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8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8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41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8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88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39,31,26,9,44,8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8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8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4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,9,41,12,8,25,12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8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9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,39,23,26,9,44,8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9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7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23,25,21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9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22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9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91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23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9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9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22,25,21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9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23,25,9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9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93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42,25,9,28,2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9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ss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94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20,23,20,8,9,16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97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9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eastAsia="zh-TW"/>
              </w:rPr>
            </w:pPr>
            <w:r>
              <w:rPr>
                <w:sz w:val="16"/>
                <w:szCs w:val="16"/>
              </w:rPr>
              <w:t>Singleton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,20,19,34,8,45,3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98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19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99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9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21,19,14,3,31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00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0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19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01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97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3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,24,43,24,19,27,20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02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39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21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03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04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2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19,19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05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6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,3,19,14,3,15</w:t>
            </w:r>
          </w:p>
        </w:tc>
      </w:tr>
      <w:tr>
        <w:trPr/>
        <w:tc>
          <w:tcPr>
            <w:tcW w:w="88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06</w:t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942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45</w:t>
            </w:r>
          </w:p>
        </w:tc>
        <w:tc>
          <w:tcPr>
            <w:tcW w:w="1026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2*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,25,23,25,9,28,21</w:t>
            </w:r>
          </w:p>
        </w:tc>
      </w:tr>
      <w:tr>
        <w:trPr/>
        <w:tc>
          <w:tcPr>
            <w:tcW w:w="8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LHK107</w:t>
            </w:r>
          </w:p>
        </w:tc>
        <w:tc>
          <w:tcPr>
            <w:tcW w:w="8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2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ghead carp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9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-26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GB" w:eastAsia="zh-TW"/>
              </w:rPr>
            </w:pPr>
            <w:r>
              <w:rPr>
                <w:sz w:val="16"/>
                <w:szCs w:val="16"/>
                <w:lang w:val="en-GB" w:eastAsia="zh-TW"/>
              </w:rPr>
              <w:t>1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,3,3,19,14,3,15</w:t>
            </w:r>
          </w:p>
        </w:tc>
      </w:tr>
    </w:tbl>
    <w:p>
      <w:pPr>
        <w:pStyle w:val="Normal"/>
        <w:snapToGrid w:val="false"/>
        <w:jc w:val="both"/>
        <w:rPr/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>NA, not applicable.</w:t>
      </w:r>
    </w:p>
    <w:p>
      <w:pPr>
        <w:pStyle w:val="Normal"/>
        <w:snapToGrid w:val="false"/>
        <w:jc w:val="both"/>
        <w:rPr>
          <w:rStyle w:val="14"/>
          <w:sz w:val="16"/>
          <w:szCs w:val="16"/>
        </w:rPr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Hospital/Market indicates the hospital that the patient visited or the market where the fish was purchased. Isolates HLHK2-4 were recovered from patients in Switzerland </w:t>
      </w:r>
      <w:r>
        <w:rPr>
          <w:sz w:val="16"/>
          <w:szCs w:val="16"/>
          <w:lang w:eastAsia="zh-TW"/>
        </w:rPr>
        <w:t>[2]</w:t>
      </w:r>
      <w:r>
        <w:rPr>
          <w:sz w:val="16"/>
          <w:szCs w:val="16"/>
        </w:rPr>
        <w:t>.</w:t>
      </w:r>
    </w:p>
    <w:p>
      <w:pPr>
        <w:pStyle w:val="Normal"/>
        <w:snapToGrid w:val="false"/>
        <w:jc w:val="both"/>
        <w:rPr/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Ancestral type </w:t>
      </w:r>
      <w:r>
        <w:rPr>
          <w:sz w:val="16"/>
          <w:szCs w:val="16"/>
          <w:lang w:eastAsia="zh-TW"/>
        </w:rPr>
        <w:t xml:space="preserve">in </w:t>
      </w:r>
      <w:r>
        <w:rPr>
          <w:sz w:val="16"/>
          <w:szCs w:val="16"/>
          <w:lang w:eastAsia="zh-TW"/>
        </w:rPr>
        <w:t>e</w:t>
      </w:r>
      <w:r>
        <w:rPr>
          <w:sz w:val="16"/>
          <w:szCs w:val="16"/>
          <w:lang w:eastAsia="zh-TW"/>
        </w:rPr>
        <w:t xml:space="preserve">BURST analysis </w:t>
      </w:r>
      <w:r>
        <w:rPr>
          <w:sz w:val="16"/>
          <w:szCs w:val="16"/>
        </w:rPr>
        <w:t>is marked with an asterisk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b w:val="false"/>
      <w:color w:val="00000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color w:val="000000"/>
    </w:rPr>
  </w:style>
  <w:style w:type="character" w:styleId="WW8Num5z0">
    <w:name w:val="WW8Num5z0"/>
    <w:qFormat/>
    <w:rPr>
      <w:b w:val="false"/>
      <w:i w:val="false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b w:val="false"/>
      <w:i w:val="false"/>
    </w:rPr>
  </w:style>
  <w:style w:type="character" w:styleId="WW8Num10z0">
    <w:name w:val="WW8Num10z0"/>
    <w:qFormat/>
    <w:rPr>
      <w:b w:val="false"/>
      <w:i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  <w:color w:val="000000"/>
    </w:rPr>
  </w:style>
  <w:style w:type="character" w:styleId="WW8Num15z0">
    <w:name w:val="WW8Num15z0"/>
    <w:qFormat/>
    <w:rPr>
      <w:color w:val="000000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b w:val="false"/>
      <w:i w:val="false"/>
    </w:rPr>
  </w:style>
  <w:style w:type="character" w:styleId="WW8Num20z0">
    <w:name w:val="WW8Num20z0"/>
    <w:qFormat/>
    <w:rPr/>
  </w:style>
  <w:style w:type="character" w:styleId="WW8Num24z0">
    <w:name w:val="WW8Num24z0"/>
    <w:qFormat/>
    <w:rPr>
      <w:rFonts w:ascii="Times New Roman" w:hAnsi="Times New Roman" w:cs="Times New Roman"/>
      <w:b w:val="false"/>
      <w:i w:val="false"/>
      <w:color w:val="auto"/>
      <w:position w:val="0"/>
      <w:sz w:val="24"/>
      <w:sz w:val="24"/>
      <w:vertAlign w:val="baseline"/>
    </w:rPr>
  </w:style>
  <w:style w:type="character" w:styleId="Style14">
    <w:name w:val="預設段落字型"/>
    <w:qFormat/>
    <w:rPr/>
  </w:style>
  <w:style w:type="character" w:styleId="14">
    <w:name w:val="強調粗體14"/>
    <w:basedOn w:val="Style14"/>
    <w:qFormat/>
    <w:rPr>
      <w:b w:val="false"/>
      <w:bCs w:val="false"/>
      <w:color w:val="BB0033"/>
    </w:rPr>
  </w:style>
  <w:style w:type="character" w:styleId="Style15">
    <w:name w:val="頁首 字元"/>
    <w:basedOn w:val="Style14"/>
    <w:qFormat/>
    <w:rPr/>
  </w:style>
  <w:style w:type="character" w:styleId="Style16">
    <w:name w:val="頁尾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07:51:00Z</dcterms:created>
  <dc:creator>Dept of Microbiology</dc:creator>
  <dc:description/>
  <cp:keywords/>
  <dc:language>en-US</dc:language>
  <cp:lastModifiedBy>Alan</cp:lastModifiedBy>
  <dcterms:modified xsi:type="dcterms:W3CDTF">2009-01-12T04:05:00Z</dcterms:modified>
  <cp:revision>5</cp:revision>
  <dc:subject/>
  <dc:title>Supplementary Table 1</dc:title>
</cp:coreProperties>
</file>